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Table S2. Primers used for </w:t>
      </w:r>
      <w:r>
        <w:rPr/>
        <w:t>quantitative real-time polymerase chain reaction (PCR)</w:t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3842"/>
        <w:gridCol w:w="3742"/>
      </w:tblGrid>
      <w:tr>
        <w:trPr/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Forward primer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verse primer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ct-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CAGATGTGTGACGACGAGGTT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GGAAGCACTTGCGGTGAA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sv-SE"/>
              </w:rPr>
              <w:t>tba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CAACACTGCCATCGCCGCC</w:t>
            </w:r>
          </w:p>
        </w:tc>
        <w:tc>
          <w:tcPr>
            <w:tcW w:w="37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CCAAGCGAGACCAGGCTTCA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gem-4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CGGTGGTCAACAGTA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GTATTTGGCACCTTT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tm-6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AAGGGACGCTAACAGC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TCTCAAACGCAAGCA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hx-2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AGCAGAATGTGAAGA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GGCGGAAGTAGATAA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pt-</w:t>
            </w:r>
            <w:r>
              <w:rPr>
                <w:i/>
                <w:szCs w:val="21"/>
              </w:rPr>
              <w:t>2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lang w:val="nl-NL"/>
              </w:rPr>
              <w:t>ACTGGTATTTATGGGAGGT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lang w:val="nl-NL"/>
              </w:rPr>
              <w:t>AAGAACACGGAGTAGGG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ho-1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GGACATGATGTAGGA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TAGAAGTGCGGAGAA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kc-3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TCTCCGACATCATTA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ACTCGGCTTCTTGA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ar-3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GCGTAACTGTCAACC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GTCTATAACATCCTC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-6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TCTGCGTCTGGTGTC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CCCTTCCATCGTTT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gp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TGTCCGATTCGCTTAC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AGGGTTCAACGTCT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gp-3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ACTTCCTGACGGTTAC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TGATGGGTTCCTTCT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vha-6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GGAGGCAAACTTAGA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CCGAGATTGACATAG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tl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GCTCACCACGCACAA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CTCCTTCATCCAACC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erm-1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CCACGACTCCGTATCA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CCTGCTCGGCAATCTT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eps-8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GCAGTGACGGTAGAA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GCGGATACACGGATAC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act-5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GAGTGATGGTCGGTA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GTAAGGAGAACTGGG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fb-2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CAAGGCTGAATACGAC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CCAAAGCAGAGTTACG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lg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GAAACGGCGTAAAGAT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TGATGAACTGGTGGT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jm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CAATCAGTTCGTCCC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TCGTCCGATGGTGT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egl-8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CTCGATGGCTTCAAGT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GAATGCTATCCCTCTG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let-413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GCGTCCAACAAGTTAC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CCAAGAAATGCTCCT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fm-1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TACGGAGGATCTGGTA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CATCGTCGTGAACTT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inx-3 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GTGGGTGCCTATTGT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CCGTATTCGTTCTTG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ts-4</w:t>
            </w:r>
          </w:p>
        </w:tc>
        <w:tc>
          <w:tcPr>
            <w:tcW w:w="3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AGACTACAGGGATGG</w:t>
            </w:r>
          </w:p>
        </w:tc>
        <w:tc>
          <w:tcPr>
            <w:tcW w:w="37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GCCTGACTCACAAGAC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n-7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TATGGGCGGCAAGGAG</w:t>
            </w:r>
          </w:p>
        </w:tc>
        <w:tc>
          <w:tcPr>
            <w:tcW w:w="37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TCGGGAGTGTTGGA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2:00:00Z</dcterms:created>
  <dc:creator>User</dc:creator>
  <dc:description/>
  <cp:keywords/>
  <dc:language>en-US</dc:language>
  <cp:lastModifiedBy>User</cp:lastModifiedBy>
  <dcterms:modified xsi:type="dcterms:W3CDTF">2014-02-18T02:01:00Z</dcterms:modified>
  <cp:revision>1</cp:revision>
  <dc:subject/>
  <dc:title>Table S2</dc:title>
</cp:coreProperties>
</file>